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2126"/>
        <w:gridCol w:w="1701"/>
        <w:gridCol w:w="3260"/>
        <w:gridCol w:w="2552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of isolates includ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of homolog clus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age/plasmid related prote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ypothetical protei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i of different known functio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# of genetic loci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f plasmid conjugative transfer proteins (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S system</w:t>
            </w:r>
          </w:p>
          <w:p>
            <w:pPr>
              <w:pStyle w:val="Normal"/>
              <w:jc w:val="center"/>
              <w:rPr/>
            </w:pPr>
            <w:r>
              <w:rPr/>
              <w:t>Sugar metabolis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=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agellar genes (1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=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mbria/pilus related (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=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Type VI secretion system 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=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drogenase/formate dehydrogenase biosynthesis (1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ber-oper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rine metabolis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TTSS (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-transporter (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agellar rela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TT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Type IV secretion syste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Tcp gene clus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eral flagellar syste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=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0:12:00Z</dcterms:created>
  <dc:creator>Tim Kahlke</dc:creator>
  <dc:description/>
  <cp:keywords/>
  <dc:language>en-US</dc:language>
  <cp:lastModifiedBy>Tim Kahlke</cp:lastModifiedBy>
  <cp:lastPrinted>2012-03-01T01:12:00Z</cp:lastPrinted>
  <dcterms:modified xsi:type="dcterms:W3CDTF">2012-03-01T00:42:00Z</dcterms:modified>
  <cp:revision>3</cp:revision>
  <dc:subject/>
  <dc:title/>
</cp:coreProperties>
</file>